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225"/>
        <w:tblW w:w="11065" w:type="dxa"/>
        <w:tblLayout w:type="fixed"/>
        <w:tblLook w:val="04A0" w:firstRow="1" w:lastRow="0" w:firstColumn="1" w:lastColumn="0" w:noHBand="0" w:noVBand="1"/>
      </w:tblPr>
      <w:tblGrid>
        <w:gridCol w:w="568"/>
        <w:gridCol w:w="567"/>
        <w:gridCol w:w="655"/>
        <w:gridCol w:w="588"/>
        <w:gridCol w:w="562"/>
        <w:gridCol w:w="497"/>
        <w:gridCol w:w="534"/>
        <w:gridCol w:w="508"/>
        <w:gridCol w:w="564"/>
        <w:gridCol w:w="562"/>
        <w:gridCol w:w="497"/>
        <w:gridCol w:w="518"/>
        <w:gridCol w:w="564"/>
        <w:gridCol w:w="612"/>
        <w:gridCol w:w="497"/>
        <w:gridCol w:w="515"/>
        <w:gridCol w:w="564"/>
        <w:gridCol w:w="584"/>
        <w:gridCol w:w="612"/>
        <w:gridCol w:w="497"/>
      </w:tblGrid>
      <w:tr w:rsidR="001D42D3" w:rsidRPr="00255742" w:rsidTr="00492BCD">
        <w:trPr>
          <w:trHeight w:val="219"/>
        </w:trPr>
        <w:tc>
          <w:tcPr>
            <w:tcW w:w="568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02" w:type="dxa"/>
            <w:gridSpan w:val="4"/>
          </w:tcPr>
          <w:p w:rsidR="00850973" w:rsidRPr="00255742" w:rsidRDefault="00850973" w:rsidP="008509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Median</w:t>
            </w:r>
          </w:p>
        </w:tc>
        <w:tc>
          <w:tcPr>
            <w:tcW w:w="2665" w:type="dxa"/>
            <w:gridSpan w:val="5"/>
          </w:tcPr>
          <w:p w:rsidR="00850973" w:rsidRPr="00255742" w:rsidRDefault="00850973" w:rsidP="008509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Ulnar</w:t>
            </w:r>
          </w:p>
        </w:tc>
        <w:tc>
          <w:tcPr>
            <w:tcW w:w="2191" w:type="dxa"/>
            <w:gridSpan w:val="4"/>
          </w:tcPr>
          <w:p w:rsidR="00850973" w:rsidRPr="00255742" w:rsidRDefault="00850973" w:rsidP="008509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Tibial</w:t>
            </w:r>
          </w:p>
        </w:tc>
        <w:tc>
          <w:tcPr>
            <w:tcW w:w="2772" w:type="dxa"/>
            <w:gridSpan w:val="5"/>
          </w:tcPr>
          <w:p w:rsidR="00850973" w:rsidRPr="00255742" w:rsidRDefault="00850973" w:rsidP="008509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Peroneal</w:t>
            </w:r>
          </w:p>
        </w:tc>
      </w:tr>
      <w:tr w:rsidR="001D42D3" w:rsidRPr="00255742" w:rsidTr="00492BCD">
        <w:trPr>
          <w:trHeight w:val="1617"/>
        </w:trPr>
        <w:tc>
          <w:tcPr>
            <w:tcW w:w="568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Case</w:t>
            </w:r>
          </w:p>
        </w:tc>
        <w:tc>
          <w:tcPr>
            <w:tcW w:w="567" w:type="dxa"/>
            <w:tcBorders>
              <w:tl2br w:val="single" w:sz="4" w:space="0" w:color="auto"/>
            </w:tcBorders>
          </w:tcPr>
          <w:p w:rsidR="00492BCD" w:rsidRDefault="00492BCD" w:rsidP="00850973">
            <w:pPr>
              <w:rPr>
                <w:rFonts w:cstheme="minorHAnsi"/>
                <w:sz w:val="18"/>
                <w:szCs w:val="18"/>
              </w:rPr>
            </w:pPr>
          </w:p>
          <w:p w:rsidR="00492BCD" w:rsidRDefault="00492BCD" w:rsidP="00850973">
            <w:pPr>
              <w:rPr>
                <w:rFonts w:cstheme="minorHAnsi"/>
                <w:sz w:val="18"/>
                <w:szCs w:val="18"/>
              </w:rPr>
            </w:pPr>
          </w:p>
          <w:p w:rsidR="00492BCD" w:rsidRDefault="00492BCD" w:rsidP="00850973">
            <w:pPr>
              <w:rPr>
                <w:rFonts w:cstheme="minorHAnsi"/>
                <w:sz w:val="18"/>
                <w:szCs w:val="18"/>
              </w:rPr>
            </w:pPr>
          </w:p>
          <w:p w:rsidR="00492BCD" w:rsidRDefault="00492BCD" w:rsidP="00492BCD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L</w:t>
            </w:r>
          </w:p>
          <w:p w:rsidR="00492BCD" w:rsidRDefault="00492BCD" w:rsidP="00492BCD">
            <w:pPr>
              <w:jc w:val="right"/>
              <w:rPr>
                <w:rFonts w:cstheme="minorHAnsi"/>
                <w:sz w:val="18"/>
                <w:szCs w:val="18"/>
              </w:rPr>
            </w:pPr>
          </w:p>
          <w:p w:rsidR="00492BCD" w:rsidRDefault="00492BCD" w:rsidP="00850973">
            <w:pPr>
              <w:rPr>
                <w:rFonts w:cstheme="minorHAnsi"/>
                <w:sz w:val="18"/>
                <w:szCs w:val="18"/>
              </w:rPr>
            </w:pPr>
          </w:p>
          <w:p w:rsidR="00492BCD" w:rsidRDefault="00492BCD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ide</w:t>
            </w:r>
          </w:p>
        </w:tc>
        <w:tc>
          <w:tcPr>
            <w:tcW w:w="655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lt;4.4 ms</w:t>
            </w:r>
          </w:p>
        </w:tc>
        <w:tc>
          <w:tcPr>
            <w:tcW w:w="588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A CV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49 m/s</w:t>
            </w:r>
          </w:p>
        </w:tc>
        <w:tc>
          <w:tcPr>
            <w:tcW w:w="562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Amp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4 mV</w:t>
            </w:r>
          </w:p>
        </w:tc>
        <w:tc>
          <w:tcPr>
            <w:tcW w:w="497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-</w:t>
            </w: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32 ms</w:t>
            </w:r>
          </w:p>
        </w:tc>
        <w:tc>
          <w:tcPr>
            <w:tcW w:w="534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lt;3.5 ms</w:t>
            </w:r>
          </w:p>
        </w:tc>
        <w:tc>
          <w:tcPr>
            <w:tcW w:w="508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A CV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49 m/s</w:t>
            </w:r>
          </w:p>
        </w:tc>
        <w:tc>
          <w:tcPr>
            <w:tcW w:w="564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Elb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CV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49 m/s</w:t>
            </w:r>
          </w:p>
        </w:tc>
        <w:tc>
          <w:tcPr>
            <w:tcW w:w="562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Amp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6</w:t>
            </w:r>
          </w:p>
          <w:p w:rsidR="00492BCD" w:rsidRPr="00255742" w:rsidRDefault="00492BCD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mV</w:t>
            </w:r>
          </w:p>
        </w:tc>
        <w:tc>
          <w:tcPr>
            <w:tcW w:w="497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-</w:t>
            </w: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32 ms</w:t>
            </w:r>
          </w:p>
        </w:tc>
        <w:tc>
          <w:tcPr>
            <w:tcW w:w="518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lt;6 ms</w:t>
            </w:r>
          </w:p>
        </w:tc>
        <w:tc>
          <w:tcPr>
            <w:tcW w:w="564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L CV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39 m/s</w:t>
            </w:r>
          </w:p>
        </w:tc>
        <w:tc>
          <w:tcPr>
            <w:tcW w:w="612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Amp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3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mV</w:t>
            </w:r>
          </w:p>
        </w:tc>
        <w:tc>
          <w:tcPr>
            <w:tcW w:w="497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-</w:t>
            </w: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52 ms</w:t>
            </w:r>
          </w:p>
        </w:tc>
        <w:tc>
          <w:tcPr>
            <w:tcW w:w="515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lt;6 ms</w:t>
            </w:r>
          </w:p>
        </w:tc>
        <w:tc>
          <w:tcPr>
            <w:tcW w:w="564" w:type="dxa"/>
          </w:tcPr>
          <w:p w:rsidR="00850973" w:rsidRPr="00255742" w:rsidRDefault="00850973" w:rsidP="00D152AA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</w:t>
            </w:r>
            <w:r w:rsidR="00D152AA" w:rsidRPr="00255742">
              <w:rPr>
                <w:rFonts w:cstheme="minorHAnsi"/>
                <w:sz w:val="18"/>
                <w:szCs w:val="18"/>
              </w:rPr>
              <w:t>L</w:t>
            </w:r>
            <w:r w:rsidRPr="00255742">
              <w:rPr>
                <w:rFonts w:cstheme="minorHAnsi"/>
                <w:sz w:val="18"/>
                <w:szCs w:val="18"/>
              </w:rPr>
              <w:t xml:space="preserve"> CV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39 m/s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4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Knee CV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39 m/s</w:t>
            </w:r>
          </w:p>
        </w:tc>
        <w:tc>
          <w:tcPr>
            <w:tcW w:w="612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Dist</w:t>
            </w:r>
            <w:proofErr w:type="spellEnd"/>
            <w:r w:rsidRPr="00255742">
              <w:rPr>
                <w:rFonts w:cstheme="minorHAnsi"/>
                <w:sz w:val="18"/>
                <w:szCs w:val="18"/>
              </w:rPr>
              <w:t xml:space="preserve"> Amp</w:t>
            </w: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2 mV</w:t>
            </w:r>
          </w:p>
        </w:tc>
        <w:tc>
          <w:tcPr>
            <w:tcW w:w="497" w:type="dxa"/>
          </w:tcPr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F-</w:t>
            </w:r>
            <w:proofErr w:type="spellStart"/>
            <w:r w:rsidRPr="00255742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</w:p>
          <w:p w:rsidR="00850973" w:rsidRPr="00255742" w:rsidRDefault="00850973" w:rsidP="00850973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&gt;52 ms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 w:val="restart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4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</w:tcPr>
          <w:p w:rsidR="00476F3F" w:rsidRPr="00255742" w:rsidRDefault="000705B2" w:rsidP="00476F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7.8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1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3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8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5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.0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7.4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8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6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9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9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8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8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3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0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8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6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4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</w:tcPr>
          <w:p w:rsidR="00476F3F" w:rsidRPr="00255742" w:rsidRDefault="000705B2" w:rsidP="00476F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1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4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5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0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8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8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0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0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2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0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6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.0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1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2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0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1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</w:tcPr>
          <w:p w:rsidR="00476F3F" w:rsidRPr="00255742" w:rsidRDefault="000705B2" w:rsidP="00476F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3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 w:val="restart"/>
          </w:tcPr>
          <w:p w:rsidR="00476F3F" w:rsidRPr="00255742" w:rsidRDefault="000705B2" w:rsidP="00476F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8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3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7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8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7.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2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9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8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0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6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3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3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.6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5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7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3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3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1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 w:val="restart"/>
          </w:tcPr>
          <w:p w:rsidR="00476F3F" w:rsidRPr="00255742" w:rsidRDefault="000705B2" w:rsidP="00476F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7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 w:val="restart"/>
          </w:tcPr>
          <w:p w:rsidR="00476F3F" w:rsidRPr="00255742" w:rsidRDefault="000705B2" w:rsidP="00476F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5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8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7.0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6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1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9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8.8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5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1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5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4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4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8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9</w:t>
            </w:r>
          </w:p>
        </w:tc>
      </w:tr>
      <w:tr w:rsidR="00476F3F" w:rsidRPr="00255742" w:rsidTr="00492BCD">
        <w:trPr>
          <w:trHeight w:val="219"/>
        </w:trPr>
        <w:tc>
          <w:tcPr>
            <w:tcW w:w="568" w:type="dxa"/>
            <w:vMerge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6</w:t>
            </w:r>
          </w:p>
        </w:tc>
        <w:tc>
          <w:tcPr>
            <w:tcW w:w="58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9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3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7</w:t>
            </w:r>
          </w:p>
        </w:tc>
        <w:tc>
          <w:tcPr>
            <w:tcW w:w="53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3</w:t>
            </w:r>
          </w:p>
        </w:tc>
        <w:tc>
          <w:tcPr>
            <w:tcW w:w="50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3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9</w:t>
            </w:r>
          </w:p>
        </w:tc>
        <w:tc>
          <w:tcPr>
            <w:tcW w:w="56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4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5</w:t>
            </w:r>
          </w:p>
        </w:tc>
        <w:tc>
          <w:tcPr>
            <w:tcW w:w="518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4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2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1</w:t>
            </w:r>
          </w:p>
        </w:tc>
        <w:tc>
          <w:tcPr>
            <w:tcW w:w="515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56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3</w:t>
            </w:r>
          </w:p>
        </w:tc>
        <w:tc>
          <w:tcPr>
            <w:tcW w:w="584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9</w:t>
            </w:r>
          </w:p>
        </w:tc>
        <w:tc>
          <w:tcPr>
            <w:tcW w:w="612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6</w:t>
            </w:r>
          </w:p>
        </w:tc>
        <w:tc>
          <w:tcPr>
            <w:tcW w:w="497" w:type="dxa"/>
          </w:tcPr>
          <w:p w:rsidR="00476F3F" w:rsidRPr="00255742" w:rsidRDefault="00476F3F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1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8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  <w:rtl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8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1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7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7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9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3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2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2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6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8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4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4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4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1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8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7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2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6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5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4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8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7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3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1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0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9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3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0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MGA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9.4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MGA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42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4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5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0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6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8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7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6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5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2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9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8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8.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7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2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2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8.5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9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6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7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4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6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5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2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7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0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8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9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0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7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7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5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6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1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0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4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2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9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7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9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3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0</w:t>
            </w:r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2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3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7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9</w:t>
            </w:r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9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0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0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4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6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2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9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5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8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6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.3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3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1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6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1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1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1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3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4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8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4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5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0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1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7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9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8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5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5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3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5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9</w:t>
            </w:r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3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1.2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5</w:t>
            </w:r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.5</w:t>
            </w:r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4</w:t>
            </w:r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34</w:t>
            </w:r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2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9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3</w:t>
            </w:r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4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5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5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705B2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0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8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Prol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Prol</w:t>
            </w:r>
            <w:proofErr w:type="spellEnd"/>
          </w:p>
        </w:tc>
        <w:tc>
          <w:tcPr>
            <w:tcW w:w="56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584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612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497" w:type="dxa"/>
          </w:tcPr>
          <w:p w:rsidR="000705B2" w:rsidRPr="00255742" w:rsidRDefault="000705B2" w:rsidP="000705B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261CA" w:rsidRPr="00255742" w:rsidTr="00492BCD">
        <w:trPr>
          <w:trHeight w:val="219"/>
        </w:trPr>
        <w:tc>
          <w:tcPr>
            <w:tcW w:w="568" w:type="dxa"/>
            <w:vMerge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8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6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3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0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56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1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Prol</w:t>
            </w:r>
            <w:proofErr w:type="spellEnd"/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61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15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Prol</w:t>
            </w:r>
            <w:proofErr w:type="spellEnd"/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58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low</w:t>
            </w:r>
          </w:p>
        </w:tc>
        <w:tc>
          <w:tcPr>
            <w:tcW w:w="61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261CA" w:rsidRPr="00255742" w:rsidTr="00492BCD">
        <w:trPr>
          <w:trHeight w:val="219"/>
        </w:trPr>
        <w:tc>
          <w:tcPr>
            <w:tcW w:w="568" w:type="dxa"/>
            <w:vMerge w:val="restart"/>
          </w:tcPr>
          <w:p w:rsidR="000261CA" w:rsidRPr="00255742" w:rsidRDefault="000261CA" w:rsidP="000705B2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 w:rsidR="000705B2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55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58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8</w:t>
            </w:r>
          </w:p>
        </w:tc>
        <w:tc>
          <w:tcPr>
            <w:tcW w:w="56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4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6</w:t>
            </w:r>
          </w:p>
        </w:tc>
        <w:tc>
          <w:tcPr>
            <w:tcW w:w="53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.3</w:t>
            </w:r>
          </w:p>
        </w:tc>
        <w:tc>
          <w:tcPr>
            <w:tcW w:w="50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8</w:t>
            </w:r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4</w:t>
            </w:r>
          </w:p>
        </w:tc>
        <w:tc>
          <w:tcPr>
            <w:tcW w:w="56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6.8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5</w:t>
            </w:r>
          </w:p>
        </w:tc>
        <w:tc>
          <w:tcPr>
            <w:tcW w:w="51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4</w:t>
            </w:r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0</w:t>
            </w:r>
          </w:p>
        </w:tc>
        <w:tc>
          <w:tcPr>
            <w:tcW w:w="61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7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7</w:t>
            </w:r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8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0.2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  <w:tr w:rsidR="000261CA" w:rsidRPr="00255742" w:rsidTr="00492BCD">
        <w:trPr>
          <w:trHeight w:val="219"/>
        </w:trPr>
        <w:tc>
          <w:tcPr>
            <w:tcW w:w="568" w:type="dxa"/>
            <w:vMerge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655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4.2</w:t>
            </w:r>
          </w:p>
        </w:tc>
        <w:tc>
          <w:tcPr>
            <w:tcW w:w="58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3</w:t>
            </w:r>
          </w:p>
        </w:tc>
        <w:tc>
          <w:tcPr>
            <w:tcW w:w="56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5.5</w:t>
            </w:r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  <w:rtl/>
              </w:rPr>
              <w:t>27</w:t>
            </w:r>
          </w:p>
        </w:tc>
        <w:tc>
          <w:tcPr>
            <w:tcW w:w="53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0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8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15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84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97" w:type="dxa"/>
          </w:tcPr>
          <w:p w:rsidR="000261CA" w:rsidRPr="00255742" w:rsidRDefault="000261CA" w:rsidP="00476F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55742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</w:tr>
    </w:tbl>
    <w:p w:rsidR="00476F3F" w:rsidRDefault="00476F3F" w:rsidP="00070805"/>
    <w:p w:rsidR="00476F3F" w:rsidRDefault="00476F3F" w:rsidP="00070805"/>
    <w:p w:rsidR="00D152AA" w:rsidRDefault="00D152AA" w:rsidP="00070805">
      <w:r>
        <w:t>Legend:</w:t>
      </w:r>
      <w:r w:rsidR="00070805">
        <w:t xml:space="preserve"> </w:t>
      </w:r>
      <w:r>
        <w:t xml:space="preserve">Motor nerve conduction studies. </w:t>
      </w:r>
    </w:p>
    <w:p w:rsidR="00070805" w:rsidRDefault="00070805" w:rsidP="00133DB6">
      <w:r>
        <w:t xml:space="preserve">Amp, amplitude; CV, conduction velocity; </w:t>
      </w:r>
      <w:r w:rsidR="00D152AA">
        <w:t>Dis, Distal;</w:t>
      </w:r>
      <w:r>
        <w:t xml:space="preserve"> </w:t>
      </w:r>
      <w:proofErr w:type="spellStart"/>
      <w:r>
        <w:t>Elb</w:t>
      </w:r>
      <w:proofErr w:type="spellEnd"/>
      <w:r>
        <w:t xml:space="preserve">, Elbow; FA, forearm; FL, Foreleg; L, left; </w:t>
      </w:r>
      <w:proofErr w:type="spellStart"/>
      <w:r>
        <w:t>Lat</w:t>
      </w:r>
      <w:proofErr w:type="spellEnd"/>
      <w:r>
        <w:t xml:space="preserve">, Latency; NL, normal; </w:t>
      </w:r>
      <w:r w:rsidR="00442DEB">
        <w:t xml:space="preserve">No response; </w:t>
      </w:r>
      <w:proofErr w:type="spellStart"/>
      <w:r w:rsidR="00442DEB">
        <w:t>nt</w:t>
      </w:r>
      <w:proofErr w:type="spellEnd"/>
      <w:r w:rsidR="00442DEB">
        <w:t xml:space="preserve">, not tested; MGA, Martin-Gruber anastomosis; </w:t>
      </w:r>
      <w:r>
        <w:t>m/s meters pre-</w:t>
      </w:r>
      <w:r>
        <w:lastRenderedPageBreak/>
        <w:t xml:space="preserve">second; </w:t>
      </w:r>
      <w:r w:rsidR="00D152AA">
        <w:t>ms, milliseconds;</w:t>
      </w:r>
      <w:r w:rsidRPr="00070805">
        <w:t xml:space="preserve"> </w:t>
      </w:r>
      <w:r>
        <w:t xml:space="preserve">mV, millivolt; </w:t>
      </w:r>
      <w:proofErr w:type="spellStart"/>
      <w:r w:rsidR="00442DEB">
        <w:t>Prol</w:t>
      </w:r>
      <w:proofErr w:type="spellEnd"/>
      <w:r w:rsidR="00442DEB">
        <w:t xml:space="preserve">, Prolonged; </w:t>
      </w:r>
      <w:r>
        <w:t>R,</w:t>
      </w:r>
      <w:r w:rsidR="00442DEB">
        <w:t xml:space="preserve"> right.</w:t>
      </w:r>
      <w:r w:rsidR="00133DB6">
        <w:t xml:space="preserve"> </w:t>
      </w:r>
      <w:r w:rsidR="00133DB6">
        <w:t xml:space="preserve">For patient #18 only descriptive data was available. </w:t>
      </w:r>
      <w:bookmarkStart w:id="0" w:name="_GoBack"/>
      <w:bookmarkEnd w:id="0"/>
    </w:p>
    <w:sectPr w:rsidR="000708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973"/>
    <w:rsid w:val="00014309"/>
    <w:rsid w:val="000261CA"/>
    <w:rsid w:val="000705B2"/>
    <w:rsid w:val="00070805"/>
    <w:rsid w:val="000902F1"/>
    <w:rsid w:val="000F18C7"/>
    <w:rsid w:val="001142D5"/>
    <w:rsid w:val="00133DB6"/>
    <w:rsid w:val="001D42D3"/>
    <w:rsid w:val="001D7B37"/>
    <w:rsid w:val="00237162"/>
    <w:rsid w:val="0024170A"/>
    <w:rsid w:val="002472C8"/>
    <w:rsid w:val="00255742"/>
    <w:rsid w:val="0026307F"/>
    <w:rsid w:val="00277DE4"/>
    <w:rsid w:val="004067DE"/>
    <w:rsid w:val="00442DEB"/>
    <w:rsid w:val="00447FF4"/>
    <w:rsid w:val="00462642"/>
    <w:rsid w:val="00476F3F"/>
    <w:rsid w:val="00492BCD"/>
    <w:rsid w:val="004F3339"/>
    <w:rsid w:val="00530DAF"/>
    <w:rsid w:val="005703DC"/>
    <w:rsid w:val="005B5807"/>
    <w:rsid w:val="00661E32"/>
    <w:rsid w:val="0067712E"/>
    <w:rsid w:val="006A13C9"/>
    <w:rsid w:val="006A3224"/>
    <w:rsid w:val="006A4779"/>
    <w:rsid w:val="006B552F"/>
    <w:rsid w:val="00723017"/>
    <w:rsid w:val="00782475"/>
    <w:rsid w:val="0079037A"/>
    <w:rsid w:val="007E79C8"/>
    <w:rsid w:val="00850973"/>
    <w:rsid w:val="00885BAC"/>
    <w:rsid w:val="00890F07"/>
    <w:rsid w:val="00892A52"/>
    <w:rsid w:val="008B1DD3"/>
    <w:rsid w:val="008F4829"/>
    <w:rsid w:val="009028E3"/>
    <w:rsid w:val="00A21520"/>
    <w:rsid w:val="00A25CFB"/>
    <w:rsid w:val="00A63AE1"/>
    <w:rsid w:val="00B4614D"/>
    <w:rsid w:val="00B93D0F"/>
    <w:rsid w:val="00BB13F5"/>
    <w:rsid w:val="00C93D3D"/>
    <w:rsid w:val="00D152AA"/>
    <w:rsid w:val="00DD0454"/>
    <w:rsid w:val="00E1794A"/>
    <w:rsid w:val="00F23861"/>
    <w:rsid w:val="00F77DDB"/>
    <w:rsid w:val="00FB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4EEBF"/>
  <w15:chartTrackingRefBased/>
  <w15:docId w15:val="{B8D9C1F5-C5F2-47D2-8AB7-998F15D3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4CB01-7EC1-4A73-982E-F103C3F29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Dori</dc:creator>
  <cp:keywords/>
  <dc:description/>
  <cp:lastModifiedBy>Amir Dori</cp:lastModifiedBy>
  <cp:revision>11</cp:revision>
  <dcterms:created xsi:type="dcterms:W3CDTF">2022-12-24T16:17:00Z</dcterms:created>
  <dcterms:modified xsi:type="dcterms:W3CDTF">2023-01-13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cell-physiology</vt:lpwstr>
  </property>
  <property fmtid="{D5CDD505-2E9C-101B-9397-08002B2CF9AE}" pid="3" name="Mendeley Recent Style Name 0_1">
    <vt:lpwstr>American Journal of Physiology - Cell Phys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nnals-of-neurology</vt:lpwstr>
  </property>
  <property fmtid="{D5CDD505-2E9C-101B-9397-08002B2CF9AE}" pid="7" name="Mendeley Recent Style Name 2_1">
    <vt:lpwstr>Annals of Neurology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</Properties>
</file>